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59FE4" w14:textId="3128E3C1" w:rsidR="00AF5ED8" w:rsidRPr="00324F86" w:rsidRDefault="00AF5ED8" w:rsidP="00AF5ED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4F86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324F86">
        <w:rPr>
          <w:rFonts w:ascii="Times New Roman" w:eastAsia="Times New Roman" w:hAnsi="Times New Roman" w:cs="Times New Roman"/>
          <w:sz w:val="24"/>
          <w:szCs w:val="24"/>
        </w:rPr>
        <w:t>. Multivariate regression for risk of 7- and 30-day ED visi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ersistent opioid </w:t>
      </w:r>
      <w:r w:rsidR="00A97E16">
        <w:rPr>
          <w:rFonts w:ascii="Times New Roman" w:eastAsia="Times New Roman" w:hAnsi="Times New Roman" w:cs="Times New Roman"/>
          <w:sz w:val="24"/>
          <w:szCs w:val="24"/>
        </w:rPr>
        <w:t>prescription</w:t>
      </w:r>
      <w:r w:rsidR="00A97E16" w:rsidRPr="00324F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24F86">
        <w:rPr>
          <w:rFonts w:ascii="Times New Roman" w:eastAsia="Times New Roman" w:hAnsi="Times New Roman" w:cs="Times New Roman"/>
          <w:sz w:val="24"/>
          <w:szCs w:val="24"/>
        </w:rPr>
        <w:t>based on receipt of regional anesthes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ype</w:t>
      </w:r>
      <w:r w:rsidRPr="00324F86">
        <w:rPr>
          <w:rFonts w:ascii="Times New Roman" w:eastAsia="Times New Roman" w:hAnsi="Times New Roman" w:cs="Times New Roman"/>
          <w:sz w:val="24"/>
          <w:szCs w:val="24"/>
        </w:rPr>
        <w:t xml:space="preserve"> during surgery </w:t>
      </w:r>
    </w:p>
    <w:tbl>
      <w:tblPr>
        <w:tblStyle w:val="GridTable1Light"/>
        <w:tblW w:w="9360" w:type="dxa"/>
        <w:tblLayout w:type="fixed"/>
        <w:tblLook w:val="0600" w:firstRow="0" w:lastRow="0" w:firstColumn="0" w:lastColumn="0" w:noHBand="1" w:noVBand="1"/>
      </w:tblPr>
      <w:tblGrid>
        <w:gridCol w:w="3497"/>
        <w:gridCol w:w="4375"/>
        <w:gridCol w:w="1488"/>
      </w:tblGrid>
      <w:tr w:rsidR="00AF5ED8" w:rsidRPr="00324F86" w14:paraId="0418DE45" w14:textId="77777777" w:rsidTr="00AF5ED8">
        <w:trPr>
          <w:trHeight w:val="962"/>
        </w:trPr>
        <w:tc>
          <w:tcPr>
            <w:tcW w:w="3497" w:type="dxa"/>
          </w:tcPr>
          <w:p w14:paraId="4AF3E916" w14:textId="65CFDCE5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75" w:type="dxa"/>
          </w:tcPr>
          <w:p w14:paraId="0A9061C4" w14:textId="4077769C" w:rsidR="00AF5ED8" w:rsidRDefault="00AF5ED8" w:rsidP="00AF5E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 [95% CI}</w:t>
            </w:r>
          </w:p>
          <w:p w14:paraId="0A41C331" w14:textId="6DCEFF04" w:rsidR="00AF5ED8" w:rsidRPr="00AF5ED8" w:rsidRDefault="00AF5ED8" w:rsidP="00AF5E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F5E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ference: Cathet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lock</w:t>
            </w:r>
          </w:p>
        </w:tc>
        <w:tc>
          <w:tcPr>
            <w:tcW w:w="1488" w:type="dxa"/>
          </w:tcPr>
          <w:p w14:paraId="17E9EC3F" w14:textId="77777777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F5ED8" w:rsidRPr="00324F86" w14:paraId="1069DBD0" w14:textId="77777777" w:rsidTr="00AF5ED8">
        <w:trPr>
          <w:trHeight w:val="1311"/>
        </w:trPr>
        <w:tc>
          <w:tcPr>
            <w:tcW w:w="3497" w:type="dxa"/>
          </w:tcPr>
          <w:p w14:paraId="4913A514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>7-day ED visit</w:t>
            </w:r>
          </w:p>
          <w:p w14:paraId="11B0C9F5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RIF</w:t>
            </w:r>
          </w:p>
          <w:p w14:paraId="46407FBD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houlder arthroplasty </w:t>
            </w:r>
          </w:p>
        </w:tc>
        <w:tc>
          <w:tcPr>
            <w:tcW w:w="4375" w:type="dxa"/>
          </w:tcPr>
          <w:p w14:paraId="3371574B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E2EA5B9" w14:textId="08B6431A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54DD8">
              <w:rPr>
                <w:rFonts w:ascii="Times New Roman" w:eastAsia="Times New Roman" w:hAnsi="Times New Roman" w:cs="Times New Roman"/>
                <w:sz w:val="24"/>
                <w:szCs w:val="24"/>
              </w:rPr>
              <w:t>29 [0.94-1.82]</w:t>
            </w:r>
          </w:p>
          <w:p w14:paraId="7E987D00" w14:textId="5338E3B5" w:rsidR="00AF5ED8" w:rsidRPr="00324F86" w:rsidRDefault="00E54D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 [0.64-2.09]</w:t>
            </w:r>
          </w:p>
        </w:tc>
        <w:tc>
          <w:tcPr>
            <w:tcW w:w="1488" w:type="dxa"/>
          </w:tcPr>
          <w:p w14:paraId="3B005E30" w14:textId="77777777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82A3493" w14:textId="4884777C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E54DD8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  <w:p w14:paraId="262FBCC7" w14:textId="1CE8BCFF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54DD8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AF5ED8" w:rsidRPr="00324F86" w14:paraId="6F00EA75" w14:textId="77777777" w:rsidTr="00AF5ED8">
        <w:trPr>
          <w:trHeight w:val="798"/>
        </w:trPr>
        <w:tc>
          <w:tcPr>
            <w:tcW w:w="3497" w:type="dxa"/>
          </w:tcPr>
          <w:p w14:paraId="482272E9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>30-day ED visit</w:t>
            </w:r>
          </w:p>
          <w:p w14:paraId="6C9F1EE5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RIF</w:t>
            </w:r>
          </w:p>
          <w:p w14:paraId="2F71379F" w14:textId="77777777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houlder arthroplasty </w:t>
            </w:r>
          </w:p>
        </w:tc>
        <w:tc>
          <w:tcPr>
            <w:tcW w:w="4375" w:type="dxa"/>
          </w:tcPr>
          <w:p w14:paraId="256F8EFA" w14:textId="77777777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CCD9D9" w14:textId="27A73A29" w:rsidR="00AF5ED8" w:rsidRPr="00324F86" w:rsidRDefault="00E54D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 [0.87-1.34]</w:t>
            </w:r>
          </w:p>
          <w:p w14:paraId="24CE292F" w14:textId="66B7DD1D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E54DD8">
              <w:rPr>
                <w:rFonts w:ascii="Times New Roman" w:eastAsia="Times New Roman" w:hAnsi="Times New Roman" w:cs="Times New Roman"/>
                <w:sz w:val="24"/>
                <w:szCs w:val="24"/>
              </w:rPr>
              <w:t>.93 [0.67-1.32]</w:t>
            </w:r>
          </w:p>
        </w:tc>
        <w:tc>
          <w:tcPr>
            <w:tcW w:w="1488" w:type="dxa"/>
          </w:tcPr>
          <w:p w14:paraId="140EB144" w14:textId="77777777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4F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2B3323B" w14:textId="36AA954D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E54DD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F9AC192" w14:textId="492E76CD" w:rsidR="00AF5ED8" w:rsidRPr="00324F86" w:rsidRDefault="00E54D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AF5ED8" w:rsidRPr="00324F86" w14:paraId="63854EAF" w14:textId="77777777" w:rsidTr="00AF5ED8">
        <w:trPr>
          <w:trHeight w:val="798"/>
        </w:trPr>
        <w:tc>
          <w:tcPr>
            <w:tcW w:w="3497" w:type="dxa"/>
          </w:tcPr>
          <w:p w14:paraId="0FFAE06F" w14:textId="1690696C" w:rsidR="00AF5ED8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sistent opioid </w:t>
            </w:r>
            <w:r w:rsidR="00A97E16">
              <w:rPr>
                <w:rFonts w:ascii="Times New Roman" w:eastAsia="Times New Roman" w:hAnsi="Times New Roman" w:cs="Times New Roman"/>
                <w:sz w:val="24"/>
                <w:szCs w:val="24"/>
              </w:rPr>
              <w:t>prescription</w:t>
            </w:r>
          </w:p>
          <w:p w14:paraId="62C1889B" w14:textId="77777777" w:rsidR="00AF5ED8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RIF</w:t>
            </w:r>
          </w:p>
          <w:p w14:paraId="7F54BEEA" w14:textId="556834E8" w:rsidR="00AF5ED8" w:rsidRPr="00324F86" w:rsidRDefault="00AF5ED8" w:rsidP="00C72FC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houlder arthroplasty</w:t>
            </w:r>
          </w:p>
        </w:tc>
        <w:tc>
          <w:tcPr>
            <w:tcW w:w="4375" w:type="dxa"/>
          </w:tcPr>
          <w:p w14:paraId="583CF775" w14:textId="77777777" w:rsidR="00AF5ED8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E8B627" w14:textId="41411A82" w:rsidR="00AF5ED8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1.1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14:paraId="712D1842" w14:textId="1949F200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5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88" w:type="dxa"/>
          </w:tcPr>
          <w:p w14:paraId="785E5777" w14:textId="77777777" w:rsidR="00AF5ED8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A6A361" w14:textId="7C9C01F5" w:rsidR="00AF5ED8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  <w:p w14:paraId="6A08828D" w14:textId="31296E36" w:rsidR="00AF5ED8" w:rsidRPr="00324F86" w:rsidRDefault="00AF5ED8" w:rsidP="00C72F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FF07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</w:tr>
    </w:tbl>
    <w:p w14:paraId="12C00C92" w14:textId="77777777" w:rsidR="00FC401C" w:rsidRDefault="00FC401C"/>
    <w:sectPr w:rsidR="00FC4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ED8"/>
    <w:rsid w:val="00077BF9"/>
    <w:rsid w:val="000F6C84"/>
    <w:rsid w:val="002638F8"/>
    <w:rsid w:val="00360141"/>
    <w:rsid w:val="006D6ACE"/>
    <w:rsid w:val="006E32D4"/>
    <w:rsid w:val="00705E5E"/>
    <w:rsid w:val="00781C0E"/>
    <w:rsid w:val="009C29C7"/>
    <w:rsid w:val="00A97E16"/>
    <w:rsid w:val="00AF5ED8"/>
    <w:rsid w:val="00BB7C1E"/>
    <w:rsid w:val="00E54DD8"/>
    <w:rsid w:val="00ED71C5"/>
    <w:rsid w:val="00F752FD"/>
    <w:rsid w:val="00FC401C"/>
    <w:rsid w:val="00FF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3035"/>
  <w15:chartTrackingRefBased/>
  <w15:docId w15:val="{C617EEFB-64CF-D146-9A25-9A4E8F1E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E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E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E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E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E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E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E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E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E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E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E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E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E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ED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F5ED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97E1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2</Characters>
  <Application>Microsoft Office Word</Application>
  <DocSecurity>0</DocSecurity>
  <Lines>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Young</dc:creator>
  <cp:keywords/>
  <dc:description/>
  <cp:lastModifiedBy>Kendall Steinle</cp:lastModifiedBy>
  <cp:revision>3</cp:revision>
  <dcterms:created xsi:type="dcterms:W3CDTF">2025-12-17T16:17:00Z</dcterms:created>
  <dcterms:modified xsi:type="dcterms:W3CDTF">2025-12-17T16:17:00Z</dcterms:modified>
</cp:coreProperties>
</file>